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bookmarkEnd w:id="0"/>
      <w:r>
        <w:rPr/>
        <w:t>Table S3:</w:t>
      </w:r>
    </w:p>
    <w:tbl>
      <w:tblPr>
        <w:tblW w:w="88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038"/>
        <w:gridCol w:w="419"/>
        <w:gridCol w:w="977"/>
        <w:gridCol w:w="875"/>
        <w:gridCol w:w="1281"/>
        <w:gridCol w:w="875"/>
        <w:gridCol w:w="747"/>
      </w:tblGrid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model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loglik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AIC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A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exp(-0.5</w:t>
            </w: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nb-NO"/>
              </w:rPr>
              <w:t>i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  <w:lang w:val="nb-NO"/>
              </w:rPr>
              <w:t>w</w:t>
            </w: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  <w:vertAlign w:val="subscript"/>
                <w:lang w:val="nb-NO"/>
              </w:rPr>
              <w:t>i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DE (%)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, BD, TCI and M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741.3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504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7924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5.3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, BD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744.6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507.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2618456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2075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5.3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, BD, TCI and 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813.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639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4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62687E-3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5E-3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63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, BD and 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815.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64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6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52831E-3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3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3.7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 BD and M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826.6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667.3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2.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77342E-3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8E-3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 BD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892.7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793.5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88.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86425E-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E-6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, TCI and M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894.5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807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02.3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20475E-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E-6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1.9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897.0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808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03.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35069E-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E-6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1.9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, BD, TCI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19.3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856.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51.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73987E-7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E-7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1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, BD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27.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868.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64.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97895E-8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3E-8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1.2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, TCI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51.8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913.7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09.0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47709E-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2E-8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0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 and M by sex and ag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53.2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914.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09.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7259E-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5E-9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0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 TCI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54.7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923.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18.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5632E-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.2E-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0.5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56.7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923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18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4482E-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.1E-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0.5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, BD, TCI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75.7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961.5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6.8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2246E-1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E-10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, BD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1985.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979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75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8131E-1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E-1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9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04.2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014.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09.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0076E-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1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9.3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 TCI and 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03.7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015.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10.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936E-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E-1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9.3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BD, TCI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15.2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044.5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39.8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9005E-1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E-11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BD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23.1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056.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1.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336E-1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2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8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41.9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093.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89.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173E-1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E-12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, TCI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49.5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107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02.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662E-1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3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8.2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BD and 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59.6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125.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20.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489E-1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3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7.9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, BD and TCI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75.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169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64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5944E-14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E-14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7.5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 and BD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79.3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172.7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68.0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4776E-1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E-14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7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084.5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175.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0.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5791E-1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14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7.3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TCI and M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23.7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257.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52.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5394E-16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E-16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6.2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, BD and TCI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26.8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263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5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319E-1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6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6.1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 and B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28.0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264.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59.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2418E-1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6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6.1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 BD and TCI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3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29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85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9804E-1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17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BD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40.2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290.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85.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368E-1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17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TCI and 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45.3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296.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92.0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352E-1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E-17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 BD and TC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82.9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373.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69.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835E-1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8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4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and B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184.1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374.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69.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4602E-1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8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4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 and TCI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13.1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440.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35.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6019E-2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E-2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3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and FPT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16.1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44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37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5278E-2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2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3.7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 and TCI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47.3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02.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97.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9758E-2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21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2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and FP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50.1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06.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01.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319E-2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E-21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2.7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TCI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58.8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27.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22.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3631E-2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E-2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2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60.8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27.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22.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2898E-2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E-2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2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and TCI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87.1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80.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75.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7045E-23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23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288.9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81.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77.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911E-23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E-23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, BD, and TCI 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19.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852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48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462E-29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29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7.5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, and BD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23.3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856.6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51.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6913E-2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29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7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, BD, and TCI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40.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889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84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289E-3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30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6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, and BD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43.1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892.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87.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6678E-3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E-30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6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 and TCI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74.6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959.3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54.6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.7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77.0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96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55.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.7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 and TCI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84.1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974.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69.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486.1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976.3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71.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.3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  and TCI 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520.5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051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46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 by sex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525.0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056.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51.3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FPT and TC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531.8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069.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64.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FP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534.0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072.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67.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TCI by s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572.4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150.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46.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TCI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22574.7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5153.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48.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2.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</w:rPr>
  </w:style>
  <w:style w:type="paragraph" w:styleId="Tabell">
    <w:name w:val="Tabell"/>
    <w:basedOn w:val="Figur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28:00Z</dcterms:created>
  <dc:creator>julie</dc:creator>
  <dc:description/>
  <dc:language>en-US</dc:language>
  <cp:lastModifiedBy>julie</cp:lastModifiedBy>
  <dcterms:modified xsi:type="dcterms:W3CDTF">2013-10-30T08:29:00Z</dcterms:modified>
  <cp:revision>1</cp:revision>
  <dc:subject/>
  <dc:title/>
</cp:coreProperties>
</file>